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3726C2" w14:textId="77777777" w:rsidR="00133E3A" w:rsidRDefault="00133E3A" w:rsidP="00133E3A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694"/>
        <w:gridCol w:w="1701"/>
        <w:gridCol w:w="4110"/>
      </w:tblGrid>
      <w:tr w:rsidR="00764D02" w14:paraId="1F08088A" w14:textId="77777777" w:rsidTr="003C5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05" w:type="dxa"/>
            <w:gridSpan w:val="3"/>
            <w:tcBorders>
              <w:top w:val="single" w:sz="4" w:space="0" w:color="auto"/>
            </w:tcBorders>
          </w:tcPr>
          <w:p w14:paraId="0CD69468" w14:textId="667A8504" w:rsidR="00764D02" w:rsidRDefault="00764D02" w:rsidP="00476A1F">
            <w:pPr>
              <w:rPr>
                <w:caps w:val="0"/>
              </w:rPr>
            </w:pPr>
            <w:r>
              <w:rPr>
                <w:caps w:val="0"/>
              </w:rPr>
              <w:t>Table S1.</w:t>
            </w:r>
            <w:r w:rsidR="00AD3839">
              <w:rPr>
                <w:caps w:val="0"/>
              </w:rPr>
              <w:t xml:space="preserve"> Prevalence </w:t>
            </w:r>
            <w:r w:rsidR="00EB5762">
              <w:rPr>
                <w:caps w:val="0"/>
              </w:rPr>
              <w:t xml:space="preserve">of </w:t>
            </w:r>
            <w:r w:rsidR="005C1A7A">
              <w:rPr>
                <w:caps w:val="0"/>
              </w:rPr>
              <w:t xml:space="preserve">autism </w:t>
            </w:r>
            <w:del w:id="0" w:author="Lisa Dinkler" w:date="2022-06-23T17:57:00Z">
              <w:r w:rsidR="005C1A7A" w:rsidDel="00476A1F">
                <w:rPr>
                  <w:caps w:val="0"/>
                </w:rPr>
                <w:delText>spectrum disorder (</w:delText>
              </w:r>
              <w:r w:rsidR="00EB5762" w:rsidDel="00476A1F">
                <w:rPr>
                  <w:caps w:val="0"/>
                </w:rPr>
                <w:delText>ASD</w:delText>
              </w:r>
              <w:r w:rsidR="005C1A7A" w:rsidDel="00476A1F">
                <w:rPr>
                  <w:caps w:val="0"/>
                </w:rPr>
                <w:delText>)</w:delText>
              </w:r>
            </w:del>
            <w:ins w:id="1" w:author="Lisa Dinkler" w:date="2022-06-23T17:57:00Z">
              <w:r w:rsidR="00476A1F">
                <w:rPr>
                  <w:caps w:val="0"/>
                </w:rPr>
                <w:t>diagnosis</w:t>
              </w:r>
            </w:ins>
            <w:r w:rsidR="00EB5762">
              <w:rPr>
                <w:caps w:val="0"/>
              </w:rPr>
              <w:t xml:space="preserve"> </w:t>
            </w:r>
            <w:r w:rsidR="00AD3839">
              <w:rPr>
                <w:caps w:val="0"/>
              </w:rPr>
              <w:t xml:space="preserve">and age at first </w:t>
            </w:r>
            <w:del w:id="2" w:author="Lisa Dinkler" w:date="2022-06-23T17:57:00Z">
              <w:r w:rsidR="00AD3839" w:rsidDel="00476A1F">
                <w:rPr>
                  <w:caps w:val="0"/>
                </w:rPr>
                <w:delText xml:space="preserve">ASD </w:delText>
              </w:r>
            </w:del>
            <w:ins w:id="3" w:author="Lisa Dinkler" w:date="2022-06-23T17:57:00Z">
              <w:r w:rsidR="00476A1F">
                <w:rPr>
                  <w:caps w:val="0"/>
                </w:rPr>
                <w:t>autism</w:t>
              </w:r>
              <w:r w:rsidR="00476A1F">
                <w:rPr>
                  <w:caps w:val="0"/>
                </w:rPr>
                <w:t xml:space="preserve"> </w:t>
              </w:r>
            </w:ins>
            <w:r w:rsidR="00AD3839">
              <w:rPr>
                <w:caps w:val="0"/>
              </w:rPr>
              <w:t xml:space="preserve">diagnosis </w:t>
            </w:r>
            <w:r w:rsidR="00976036">
              <w:rPr>
                <w:caps w:val="0"/>
              </w:rPr>
              <w:t>in the study population</w:t>
            </w:r>
            <w:r w:rsidR="00EB5762">
              <w:rPr>
                <w:caps w:val="0"/>
              </w:rPr>
              <w:t xml:space="preserve"> by birth year category</w:t>
            </w:r>
          </w:p>
        </w:tc>
      </w:tr>
      <w:tr w:rsidR="00F41C9B" w14:paraId="0AE7AF56" w14:textId="77777777" w:rsidTr="003C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123C56CD" w14:textId="77777777" w:rsidR="00F41C9B" w:rsidRDefault="00F41C9B" w:rsidP="00133E3A">
            <w:r>
              <w:rPr>
                <w:caps w:val="0"/>
              </w:rPr>
              <w:t>Birth</w:t>
            </w:r>
            <w:r>
              <w:t xml:space="preserve"> </w:t>
            </w:r>
            <w:r>
              <w:rPr>
                <w:caps w:val="0"/>
              </w:rPr>
              <w:t>year category</w:t>
            </w:r>
            <w:r w:rsidR="00976036">
              <w:rPr>
                <w:caps w:val="0"/>
              </w:rPr>
              <w:t>, 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DAA095" w14:textId="70FD4216" w:rsidR="00F41C9B" w:rsidRDefault="003C5AD9" w:rsidP="00476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. </w:t>
            </w:r>
            <w:del w:id="4" w:author="Lisa Dinkler" w:date="2022-06-23T17:58:00Z">
              <w:r w:rsidDel="00476A1F">
                <w:delText xml:space="preserve">of </w:delText>
              </w:r>
            </w:del>
            <w:ins w:id="5" w:author="Lisa Dinkler" w:date="2022-06-23T17:58:00Z">
              <w:r w:rsidR="00476A1F">
                <w:t xml:space="preserve">with </w:t>
              </w:r>
              <w:r w:rsidR="00476A1F">
                <w:t xml:space="preserve">autism </w:t>
              </w:r>
              <w:r w:rsidR="00476A1F">
                <w:t>diagnosis</w:t>
              </w:r>
            </w:ins>
            <w:bookmarkStart w:id="6" w:name="_GoBack"/>
            <w:bookmarkEnd w:id="6"/>
            <w:del w:id="7" w:author="Lisa Dinkler" w:date="2022-06-23T17:57:00Z">
              <w:r w:rsidR="00F41C9B" w:rsidDel="00476A1F">
                <w:rPr>
                  <w:caps/>
                </w:rPr>
                <w:delText>ASD</w:delText>
              </w:r>
            </w:del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714F511D" w14:textId="00D1DCF3" w:rsidR="00F41C9B" w:rsidRDefault="00AD3839" w:rsidP="00476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="003C5AD9">
              <w:t xml:space="preserve">ge at first </w:t>
            </w:r>
            <w:del w:id="8" w:author="Lisa Dinkler" w:date="2022-06-23T17:58:00Z">
              <w:r w:rsidR="00F41C9B" w:rsidDel="00476A1F">
                <w:rPr>
                  <w:caps/>
                </w:rPr>
                <w:delText xml:space="preserve">ASD </w:delText>
              </w:r>
            </w:del>
            <w:ins w:id="9" w:author="Lisa Dinkler" w:date="2022-06-23T17:58:00Z">
              <w:r w:rsidR="00476A1F">
                <w:t xml:space="preserve">autism </w:t>
              </w:r>
            </w:ins>
            <w:r w:rsidR="003C5AD9">
              <w:t>diagnosis</w:t>
            </w:r>
            <w:r>
              <w:t>,</w:t>
            </w:r>
            <w:r>
              <w:rPr>
                <w:caps/>
              </w:rPr>
              <w:t xml:space="preserve"> M</w:t>
            </w:r>
            <w:r>
              <w:t>edian (</w:t>
            </w:r>
            <w:r>
              <w:rPr>
                <w:caps/>
              </w:rPr>
              <w:t>r</w:t>
            </w:r>
            <w:r>
              <w:t>ange)</w:t>
            </w:r>
          </w:p>
        </w:tc>
      </w:tr>
      <w:tr w:rsidR="00F41C9B" w14:paraId="5865FD7C" w14:textId="77777777" w:rsidTr="003C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3E3BFF" w14:textId="77777777" w:rsidR="00F41C9B" w:rsidRDefault="00F41C9B" w:rsidP="002C45BF">
            <w:r>
              <w:t>[1977,1979], N=190</w:t>
            </w:r>
          </w:p>
        </w:tc>
        <w:tc>
          <w:tcPr>
            <w:tcW w:w="1701" w:type="dxa"/>
          </w:tcPr>
          <w:p w14:paraId="6F90A9F5" w14:textId="77777777" w:rsidR="00F41C9B" w:rsidRDefault="00F41C9B" w:rsidP="00133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3.2%)</w:t>
            </w:r>
          </w:p>
        </w:tc>
        <w:tc>
          <w:tcPr>
            <w:tcW w:w="4110" w:type="dxa"/>
          </w:tcPr>
          <w:p w14:paraId="1BD513D1" w14:textId="77777777" w:rsidR="00F41C9B" w:rsidRDefault="00F41C9B" w:rsidP="003C6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 (</w:t>
            </w:r>
            <w:r w:rsidR="003C69DF">
              <w:t>27,38</w:t>
            </w:r>
            <w:r>
              <w:t>)</w:t>
            </w:r>
          </w:p>
        </w:tc>
      </w:tr>
      <w:tr w:rsidR="00F41C9B" w14:paraId="1D478FEC" w14:textId="77777777" w:rsidTr="003C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BA5F9A" w14:textId="77777777" w:rsidR="00F41C9B" w:rsidRDefault="00F41C9B" w:rsidP="002C45BF">
            <w:r>
              <w:t>[1980,1982], N=314</w:t>
            </w:r>
          </w:p>
        </w:tc>
        <w:tc>
          <w:tcPr>
            <w:tcW w:w="1701" w:type="dxa"/>
          </w:tcPr>
          <w:p w14:paraId="17F283D2" w14:textId="77777777" w:rsidR="00F41C9B" w:rsidRDefault="00F41C9B" w:rsidP="00133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3.5%)</w:t>
            </w:r>
          </w:p>
        </w:tc>
        <w:tc>
          <w:tcPr>
            <w:tcW w:w="4110" w:type="dxa"/>
          </w:tcPr>
          <w:p w14:paraId="4DB7BFD8" w14:textId="77777777" w:rsidR="00F41C9B" w:rsidRDefault="00F41C9B" w:rsidP="003C6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2</w:t>
            </w:r>
            <w:r w:rsidR="003C69DF">
              <w:t>4</w:t>
            </w:r>
            <w:r>
              <w:t>,3</w:t>
            </w:r>
            <w:r w:rsidR="003C69DF">
              <w:t>7</w:t>
            </w:r>
            <w:r>
              <w:t>)</w:t>
            </w:r>
          </w:p>
        </w:tc>
      </w:tr>
      <w:tr w:rsidR="00F41C9B" w14:paraId="6127031B" w14:textId="77777777" w:rsidTr="003C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690B07" w14:textId="77777777" w:rsidR="00F41C9B" w:rsidRDefault="00F41C9B" w:rsidP="002C45BF">
            <w:r>
              <w:t>[1983,1985], N=396</w:t>
            </w:r>
          </w:p>
        </w:tc>
        <w:tc>
          <w:tcPr>
            <w:tcW w:w="1701" w:type="dxa"/>
          </w:tcPr>
          <w:p w14:paraId="21D8F186" w14:textId="77777777" w:rsidR="00F41C9B" w:rsidRDefault="00F41C9B" w:rsidP="00133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3.5%)</w:t>
            </w:r>
          </w:p>
        </w:tc>
        <w:tc>
          <w:tcPr>
            <w:tcW w:w="4110" w:type="dxa"/>
          </w:tcPr>
          <w:p w14:paraId="1AB65D53" w14:textId="77777777" w:rsidR="00F41C9B" w:rsidRDefault="00F41C9B" w:rsidP="003C6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3E3A">
              <w:t>30 (2</w:t>
            </w:r>
            <w:r w:rsidR="003C69DF">
              <w:t>3</w:t>
            </w:r>
            <w:r w:rsidRPr="00133E3A">
              <w:t>, 3</w:t>
            </w:r>
            <w:r w:rsidR="003C69DF">
              <w:t>3</w:t>
            </w:r>
            <w:r w:rsidRPr="00133E3A">
              <w:t>)</w:t>
            </w:r>
          </w:p>
        </w:tc>
      </w:tr>
      <w:tr w:rsidR="00F41C9B" w14:paraId="5B6CA7D6" w14:textId="77777777" w:rsidTr="003C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AF075D" w14:textId="77777777" w:rsidR="00F41C9B" w:rsidRDefault="00F41C9B" w:rsidP="00133E3A">
            <w:r>
              <w:t>[1986,1988] , N=576</w:t>
            </w:r>
          </w:p>
        </w:tc>
        <w:tc>
          <w:tcPr>
            <w:tcW w:w="1701" w:type="dxa"/>
          </w:tcPr>
          <w:p w14:paraId="45BA4B7C" w14:textId="77777777" w:rsidR="00F41C9B" w:rsidRDefault="00F41C9B" w:rsidP="00133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(6.1%)</w:t>
            </w:r>
          </w:p>
        </w:tc>
        <w:tc>
          <w:tcPr>
            <w:tcW w:w="4110" w:type="dxa"/>
          </w:tcPr>
          <w:p w14:paraId="16EE9F94" w14:textId="77777777" w:rsidR="00F41C9B" w:rsidRDefault="00F41C9B" w:rsidP="003C6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3E3A">
              <w:t>26 (</w:t>
            </w:r>
            <w:r w:rsidR="003C69DF">
              <w:t>16</w:t>
            </w:r>
            <w:r w:rsidRPr="00133E3A">
              <w:t xml:space="preserve">, </w:t>
            </w:r>
            <w:r w:rsidR="003C69DF">
              <w:t>32</w:t>
            </w:r>
            <w:r w:rsidRPr="00133E3A">
              <w:t>)</w:t>
            </w:r>
          </w:p>
        </w:tc>
      </w:tr>
      <w:tr w:rsidR="00F41C9B" w14:paraId="2F0698E6" w14:textId="77777777" w:rsidTr="003C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26FA9FC" w14:textId="77777777" w:rsidR="00F41C9B" w:rsidRDefault="00F41C9B" w:rsidP="002C45BF">
            <w:r>
              <w:t>[1989,1991] , N=619</w:t>
            </w:r>
          </w:p>
        </w:tc>
        <w:tc>
          <w:tcPr>
            <w:tcW w:w="1701" w:type="dxa"/>
          </w:tcPr>
          <w:p w14:paraId="40D9224E" w14:textId="77777777" w:rsidR="00F41C9B" w:rsidRDefault="00F41C9B" w:rsidP="00133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3.4%)</w:t>
            </w:r>
          </w:p>
        </w:tc>
        <w:tc>
          <w:tcPr>
            <w:tcW w:w="4110" w:type="dxa"/>
          </w:tcPr>
          <w:p w14:paraId="6505EA9E" w14:textId="77777777" w:rsidR="00F41C9B" w:rsidRDefault="00F41C9B" w:rsidP="003C6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3E3A">
              <w:t>22 (</w:t>
            </w:r>
            <w:r w:rsidR="003C69DF">
              <w:t>15</w:t>
            </w:r>
            <w:r w:rsidRPr="00133E3A">
              <w:t>, 2</w:t>
            </w:r>
            <w:r w:rsidR="003C69DF">
              <w:t>8</w:t>
            </w:r>
            <w:r w:rsidRPr="00133E3A">
              <w:t>)</w:t>
            </w:r>
          </w:p>
        </w:tc>
      </w:tr>
      <w:tr w:rsidR="00F41C9B" w14:paraId="0D51B89F" w14:textId="77777777" w:rsidTr="003C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B247FCE" w14:textId="77777777" w:rsidR="00F41C9B" w:rsidRDefault="00F41C9B" w:rsidP="002C45BF">
            <w:r>
              <w:t>[1992,1994] , N=533</w:t>
            </w:r>
          </w:p>
        </w:tc>
        <w:tc>
          <w:tcPr>
            <w:tcW w:w="1701" w:type="dxa"/>
          </w:tcPr>
          <w:p w14:paraId="3247C9EB" w14:textId="77777777" w:rsidR="00F41C9B" w:rsidRDefault="00F41C9B" w:rsidP="00133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 (4.9%)</w:t>
            </w:r>
          </w:p>
        </w:tc>
        <w:tc>
          <w:tcPr>
            <w:tcW w:w="4110" w:type="dxa"/>
          </w:tcPr>
          <w:p w14:paraId="071A0C2C" w14:textId="77777777" w:rsidR="00F41C9B" w:rsidRDefault="00F41C9B" w:rsidP="003C6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3E3A">
              <w:t>18 (1</w:t>
            </w:r>
            <w:r w:rsidR="003C69DF">
              <w:t>5</w:t>
            </w:r>
            <w:r w:rsidRPr="00133E3A">
              <w:t>, 2</w:t>
            </w:r>
            <w:r w:rsidR="003C69DF">
              <w:t>6</w:t>
            </w:r>
            <w:r w:rsidRPr="00133E3A">
              <w:t>)</w:t>
            </w:r>
          </w:p>
        </w:tc>
      </w:tr>
      <w:tr w:rsidR="00F41C9B" w14:paraId="01FF279D" w14:textId="77777777" w:rsidTr="003C5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246DED" w14:textId="77777777" w:rsidR="00F41C9B" w:rsidRDefault="00F41C9B" w:rsidP="00133E3A">
            <w:r>
              <w:t>[1995,1997] , N=430</w:t>
            </w:r>
          </w:p>
        </w:tc>
        <w:tc>
          <w:tcPr>
            <w:tcW w:w="1701" w:type="dxa"/>
          </w:tcPr>
          <w:p w14:paraId="7799DF7B" w14:textId="77777777" w:rsidR="00F41C9B" w:rsidRDefault="00F41C9B" w:rsidP="00133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3.0%)</w:t>
            </w:r>
          </w:p>
        </w:tc>
        <w:tc>
          <w:tcPr>
            <w:tcW w:w="4110" w:type="dxa"/>
          </w:tcPr>
          <w:p w14:paraId="651F6F56" w14:textId="77777777" w:rsidR="00F41C9B" w:rsidRDefault="00F41C9B" w:rsidP="003C6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3E3A">
              <w:t>17 (1</w:t>
            </w:r>
            <w:r w:rsidR="003C69DF">
              <w:t>1</w:t>
            </w:r>
            <w:r w:rsidRPr="00133E3A">
              <w:t>, 2</w:t>
            </w:r>
            <w:r w:rsidR="003C69DF">
              <w:t>1</w:t>
            </w:r>
            <w:r w:rsidRPr="00133E3A">
              <w:t>)</w:t>
            </w:r>
          </w:p>
        </w:tc>
      </w:tr>
      <w:tr w:rsidR="00F41C9B" w14:paraId="0AE38502" w14:textId="77777777" w:rsidTr="003C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9F5EB2" w14:textId="77777777" w:rsidR="00F41C9B" w:rsidRDefault="00F41C9B" w:rsidP="00133E3A">
            <w:r>
              <w:t>[1998,2000] , N=131</w:t>
            </w:r>
          </w:p>
        </w:tc>
        <w:tc>
          <w:tcPr>
            <w:tcW w:w="1701" w:type="dxa"/>
          </w:tcPr>
          <w:p w14:paraId="61009008" w14:textId="77777777" w:rsidR="00F41C9B" w:rsidRDefault="00F41C9B" w:rsidP="00133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6.1%)</w:t>
            </w:r>
          </w:p>
        </w:tc>
        <w:tc>
          <w:tcPr>
            <w:tcW w:w="4110" w:type="dxa"/>
          </w:tcPr>
          <w:p w14:paraId="6DA26AAE" w14:textId="77777777" w:rsidR="00F41C9B" w:rsidRDefault="00F41C9B" w:rsidP="003C6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3E3A">
              <w:t>17 (1</w:t>
            </w:r>
            <w:r w:rsidR="003C69DF">
              <w:t>4</w:t>
            </w:r>
            <w:r w:rsidRPr="00133E3A">
              <w:t>, 1</w:t>
            </w:r>
            <w:r w:rsidR="003C69DF">
              <w:t>9</w:t>
            </w:r>
            <w:r w:rsidRPr="00133E3A">
              <w:t>)</w:t>
            </w:r>
          </w:p>
        </w:tc>
      </w:tr>
    </w:tbl>
    <w:p w14:paraId="55725180" w14:textId="77777777" w:rsidR="00133E3A" w:rsidRDefault="00133E3A" w:rsidP="00133E3A"/>
    <w:sectPr w:rsidR="00133E3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sa Dinkler">
    <w15:presenceInfo w15:providerId="None" w15:userId="Lisa Dinkl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F5D"/>
    <w:rsid w:val="00133E3A"/>
    <w:rsid w:val="002A4509"/>
    <w:rsid w:val="002C45BF"/>
    <w:rsid w:val="003C5AD9"/>
    <w:rsid w:val="003C69DF"/>
    <w:rsid w:val="00476A1F"/>
    <w:rsid w:val="004E0F5D"/>
    <w:rsid w:val="005C1A7A"/>
    <w:rsid w:val="00764D02"/>
    <w:rsid w:val="00976036"/>
    <w:rsid w:val="00AD3839"/>
    <w:rsid w:val="00EB5762"/>
    <w:rsid w:val="00F4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F5A44"/>
  <w15:chartTrackingRefBased/>
  <w15:docId w15:val="{EBDDE3DC-F62D-4155-BCC1-F155F2025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33E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33E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76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A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57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yue Zhang</dc:creator>
  <cp:keywords/>
  <dc:description/>
  <cp:lastModifiedBy>Lisa Dinkler</cp:lastModifiedBy>
  <cp:revision>11</cp:revision>
  <dcterms:created xsi:type="dcterms:W3CDTF">2022-05-06T09:33:00Z</dcterms:created>
  <dcterms:modified xsi:type="dcterms:W3CDTF">2022-06-24T00:58:00Z</dcterms:modified>
</cp:coreProperties>
</file>